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0B9" w:rsidRDefault="007850B9" w:rsidP="007850B9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gramStart"/>
      <w:r w:rsidRPr="00E42093">
        <w:rPr>
          <w:rFonts w:ascii="Times New Roman" w:hAnsi="Times New Roman" w:cs="Times New Roman"/>
          <w:b/>
        </w:rPr>
        <w:t>Supplementary Table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Results of the BLASTP analysis using the full length PfPRP2 sequence.</w:t>
      </w:r>
      <w:proofErr w:type="gramEnd"/>
    </w:p>
    <w:p w:rsidR="007850B9" w:rsidRDefault="007850B9" w:rsidP="007850B9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41" w:rightFromText="141" w:vertAnchor="text" w:horzAnchor="page" w:tblpXSpec="center" w:tblpY="74"/>
        <w:tblW w:w="11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2551"/>
        <w:gridCol w:w="2660"/>
        <w:gridCol w:w="846"/>
        <w:gridCol w:w="1314"/>
        <w:gridCol w:w="1314"/>
      </w:tblGrid>
      <w:tr w:rsidR="007850B9" w:rsidRPr="00334336" w:rsidTr="00E42093">
        <w:tc>
          <w:tcPr>
            <w:tcW w:w="2869" w:type="dxa"/>
            <w:tcBorders>
              <w:bottom w:val="double" w:sz="4" w:space="0" w:color="auto"/>
            </w:tcBorders>
            <w:shd w:val="clear" w:color="auto" w:fill="A6A6A6" w:themeFill="background1" w:themeFillShade="A6"/>
            <w:vAlign w:val="center"/>
          </w:tcPr>
          <w:p w:rsidR="007850B9" w:rsidRPr="00334336" w:rsidRDefault="007850B9" w:rsidP="00E42093">
            <w:pPr>
              <w:ind w:left="67" w:right="-108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4336">
              <w:rPr>
                <w:rFonts w:ascii="Times New Roman" w:hAnsi="Times New Roman" w:cs="Times New Roman"/>
              </w:rPr>
              <w:t>Organism</w:t>
            </w:r>
            <w:proofErr w:type="spellEnd"/>
          </w:p>
        </w:tc>
        <w:tc>
          <w:tcPr>
            <w:tcW w:w="2551" w:type="dxa"/>
            <w:tcBorders>
              <w:bottom w:val="double" w:sz="4" w:space="0" w:color="auto"/>
            </w:tcBorders>
            <w:shd w:val="clear" w:color="auto" w:fill="A6A6A6" w:themeFill="background1" w:themeFillShade="A6"/>
            <w:vAlign w:val="center"/>
          </w:tcPr>
          <w:p w:rsidR="007850B9" w:rsidRPr="00334336" w:rsidRDefault="007850B9" w:rsidP="00E420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4336">
              <w:rPr>
                <w:rFonts w:ascii="Times New Roman" w:hAnsi="Times New Roman" w:cs="Times New Roman"/>
              </w:rPr>
              <w:t>Strain</w:t>
            </w:r>
            <w:proofErr w:type="spellEnd"/>
          </w:p>
        </w:tc>
        <w:tc>
          <w:tcPr>
            <w:tcW w:w="2660" w:type="dxa"/>
            <w:tcBorders>
              <w:bottom w:val="double" w:sz="4" w:space="0" w:color="auto"/>
            </w:tcBorders>
            <w:shd w:val="clear" w:color="auto" w:fill="A6A6A6" w:themeFill="background1" w:themeFillShade="A6"/>
            <w:vAlign w:val="center"/>
          </w:tcPr>
          <w:p w:rsidR="007850B9" w:rsidRPr="00334336" w:rsidRDefault="007850B9" w:rsidP="00E42093">
            <w:pPr>
              <w:jc w:val="center"/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846" w:type="dxa"/>
            <w:tcBorders>
              <w:bottom w:val="double" w:sz="4" w:space="0" w:color="auto"/>
            </w:tcBorders>
            <w:shd w:val="clear" w:color="auto" w:fill="A6A6A6" w:themeFill="background1" w:themeFillShade="A6"/>
            <w:vAlign w:val="center"/>
          </w:tcPr>
          <w:p w:rsidR="007850B9" w:rsidRPr="00334336" w:rsidRDefault="007850B9" w:rsidP="00E42093">
            <w:pPr>
              <w:jc w:val="center"/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314" w:type="dxa"/>
            <w:tcBorders>
              <w:bottom w:val="double" w:sz="4" w:space="0" w:color="auto"/>
            </w:tcBorders>
            <w:shd w:val="clear" w:color="auto" w:fill="A6A6A6" w:themeFill="background1" w:themeFillShade="A6"/>
            <w:vAlign w:val="center"/>
          </w:tcPr>
          <w:p w:rsidR="007850B9" w:rsidRPr="00334336" w:rsidRDefault="007850B9" w:rsidP="00E420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4336">
              <w:rPr>
                <w:rFonts w:ascii="Times New Roman" w:hAnsi="Times New Roman" w:cs="Times New Roman"/>
              </w:rPr>
              <w:t>E-Value</w:t>
            </w:r>
            <w:proofErr w:type="spellEnd"/>
          </w:p>
        </w:tc>
        <w:tc>
          <w:tcPr>
            <w:tcW w:w="1314" w:type="dxa"/>
            <w:tcBorders>
              <w:bottom w:val="double" w:sz="4" w:space="0" w:color="auto"/>
            </w:tcBorders>
            <w:shd w:val="clear" w:color="auto" w:fill="A6A6A6" w:themeFill="background1" w:themeFillShade="A6"/>
            <w:vAlign w:val="center"/>
          </w:tcPr>
          <w:p w:rsidR="007850B9" w:rsidRPr="00334336" w:rsidRDefault="007850B9" w:rsidP="00E420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4336">
              <w:rPr>
                <w:rFonts w:ascii="Times New Roman" w:hAnsi="Times New Roman" w:cs="Times New Roman"/>
              </w:rPr>
              <w:t>Homology</w:t>
            </w:r>
            <w:proofErr w:type="spellEnd"/>
            <w:r w:rsidRPr="003343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4336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</w:tr>
      <w:tr w:rsidR="007850B9" w:rsidRPr="00334336" w:rsidTr="00E42093">
        <w:tc>
          <w:tcPr>
            <w:tcW w:w="2869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falciparum</w:t>
            </w:r>
            <w:proofErr w:type="spellEnd"/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3D7</w:t>
            </w:r>
          </w:p>
        </w:tc>
        <w:tc>
          <w:tcPr>
            <w:tcW w:w="2660" w:type="dxa"/>
            <w:tcBorders>
              <w:top w:val="doub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5" w:history="1">
              <w:r w:rsidRPr="00334336">
                <w:rPr>
                  <w:rFonts w:ascii="Times New Roman" w:eastAsia="Times New Roman" w:hAnsi="Times New Roman" w:cs="Times New Roman"/>
                </w:rPr>
                <w:t>PF3D7_1320000</w:t>
              </w:r>
            </w:hyperlink>
          </w:p>
        </w:tc>
        <w:tc>
          <w:tcPr>
            <w:tcW w:w="846" w:type="dxa"/>
            <w:tcBorders>
              <w:top w:val="doub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2548</w:t>
            </w:r>
          </w:p>
        </w:tc>
        <w:tc>
          <w:tcPr>
            <w:tcW w:w="1314" w:type="dxa"/>
            <w:tcBorders>
              <w:top w:val="doub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1314" w:type="dxa"/>
            <w:tcBorders>
              <w:top w:val="doub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</w:tr>
      <w:tr w:rsidR="007850B9" w:rsidRPr="00334336" w:rsidTr="00E42093">
        <w:tc>
          <w:tcPr>
            <w:tcW w:w="286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IT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6" w:history="1">
              <w:r w:rsidRPr="00334336">
                <w:rPr>
                  <w:rFonts w:ascii="Times New Roman" w:eastAsia="Times New Roman" w:hAnsi="Times New Roman" w:cs="Times New Roman"/>
                </w:rPr>
                <w:t>PFIT_13192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2543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reichenowi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CDC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7" w:history="1">
              <w:r w:rsidRPr="00334336">
                <w:rPr>
                  <w:rFonts w:ascii="Times New Roman" w:eastAsia="Times New Roman" w:hAnsi="Times New Roman" w:cs="Times New Roman"/>
                </w:rPr>
                <w:t>PRCDC_13190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2315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vivax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Sal-1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8" w:history="1">
              <w:r w:rsidRPr="00334336">
                <w:rPr>
                  <w:rFonts w:ascii="Times New Roman" w:eastAsia="Times New Roman" w:hAnsi="Times New Roman" w:cs="Times New Roman"/>
                </w:rPr>
                <w:t>PVX_12281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berghei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ANKA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9" w:history="1">
              <w:r w:rsidRPr="00334336">
                <w:rPr>
                  <w:rFonts w:ascii="Times New Roman" w:eastAsia="Times New Roman" w:hAnsi="Times New Roman" w:cs="Times New Roman"/>
                </w:rPr>
                <w:t>PBANKA_14183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417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17X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10" w:history="1">
              <w:r w:rsidRPr="00334336">
                <w:rPr>
                  <w:rFonts w:ascii="Times New Roman" w:eastAsia="Times New Roman" w:hAnsi="Times New Roman" w:cs="Times New Roman"/>
                </w:rPr>
                <w:t>PY17X_14200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</w:tr>
      <w:tr w:rsidR="007850B9" w:rsidRPr="00334336" w:rsidTr="00E42093">
        <w:tc>
          <w:tcPr>
            <w:tcW w:w="286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YM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11" w:history="1">
              <w:r w:rsidRPr="00334336">
                <w:rPr>
                  <w:rFonts w:ascii="Times New Roman" w:eastAsia="Times New Roman" w:hAnsi="Times New Roman" w:cs="Times New Roman"/>
                </w:rPr>
                <w:t>PYYM_14218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chabaudi</w:t>
            </w:r>
            <w:proofErr w:type="spellEnd"/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12" w:history="1">
              <w:r w:rsidRPr="00334336">
                <w:rPr>
                  <w:rFonts w:ascii="Times New Roman" w:eastAsia="Times New Roman" w:hAnsi="Times New Roman" w:cs="Times New Roman"/>
                </w:rPr>
                <w:t>PCHAS_14201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yoelii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yoelii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17XNL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13" w:history="1">
              <w:r w:rsidRPr="00334336">
                <w:rPr>
                  <w:rFonts w:ascii="Times New Roman" w:eastAsia="Times New Roman" w:hAnsi="Times New Roman" w:cs="Times New Roman"/>
                </w:rPr>
                <w:t>PY03873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253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H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14" w:history="1">
              <w:r w:rsidRPr="00334336">
                <w:rPr>
                  <w:rFonts w:ascii="Times New Roman" w:eastAsia="Times New Roman" w:hAnsi="Times New Roman" w:cs="Times New Roman"/>
                </w:rPr>
                <w:t>PKH_1419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cynomolgi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2660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15" w:history="1">
              <w:r w:rsidRPr="00334336">
                <w:rPr>
                  <w:rFonts w:ascii="Times New Roman" w:eastAsia="Times New Roman" w:hAnsi="Times New Roman" w:cs="Times New Roman"/>
                </w:rPr>
                <w:t>PCYB_14291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1314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0.00E+00</w:t>
            </w:r>
          </w:p>
        </w:tc>
        <w:tc>
          <w:tcPr>
            <w:tcW w:w="1314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hyperlink r:id="rId16" w:history="1">
              <w:r w:rsidRPr="00334336">
                <w:rPr>
                  <w:rFonts w:ascii="Times New Roman" w:eastAsia="Times New Roman" w:hAnsi="Times New Roman" w:cs="Times New Roman"/>
                </w:rPr>
                <w:t>PCYB_1429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3.00E-67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Neospora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caninum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Liverpool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17" w:history="1">
              <w:r w:rsidRPr="00334336">
                <w:rPr>
                  <w:rFonts w:ascii="Times New Roman" w:eastAsia="Times New Roman" w:hAnsi="Times New Roman" w:cs="Times New Roman"/>
                </w:rPr>
                <w:t>NCLIV_0055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3.00E-51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Toxoplasma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gondii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GT1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18" w:history="1">
              <w:r w:rsidRPr="00334336">
                <w:rPr>
                  <w:rFonts w:ascii="Times New Roman" w:eastAsia="Times New Roman" w:hAnsi="Times New Roman" w:cs="Times New Roman"/>
                </w:rPr>
                <w:t>TGGT1_2221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5.00E-5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ME49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19" w:history="1">
              <w:r w:rsidRPr="00334336">
                <w:rPr>
                  <w:rFonts w:ascii="Times New Roman" w:eastAsia="Times New Roman" w:hAnsi="Times New Roman" w:cs="Times New Roman"/>
                </w:rPr>
                <w:t>TGME49_2221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4.00E-5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VEG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20" w:history="1">
              <w:r w:rsidRPr="00334336">
                <w:rPr>
                  <w:rFonts w:ascii="Times New Roman" w:eastAsia="Times New Roman" w:hAnsi="Times New Roman" w:cs="Times New Roman"/>
                </w:rPr>
                <w:t>TGVEG_2221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8.00E-5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Hammondia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hammondi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H.H.34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21" w:history="1">
              <w:r w:rsidRPr="00334336">
                <w:rPr>
                  <w:rFonts w:ascii="Times New Roman" w:eastAsia="Times New Roman" w:hAnsi="Times New Roman" w:cs="Times New Roman"/>
                </w:rPr>
                <w:t>HHA_2221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1.00E-49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Cryptosporidium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muris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RN66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22" w:history="1">
              <w:r w:rsidRPr="00334336">
                <w:rPr>
                  <w:rFonts w:ascii="Times New Roman" w:eastAsia="Times New Roman" w:hAnsi="Times New Roman" w:cs="Times New Roman"/>
                </w:rPr>
                <w:t>CMU_03184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7.00E-46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Cryptosporidium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Lowa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II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23" w:history="1">
              <w:r w:rsidRPr="00334336">
                <w:rPr>
                  <w:rFonts w:ascii="Times New Roman" w:eastAsia="Times New Roman" w:hAnsi="Times New Roman" w:cs="Times New Roman"/>
                </w:rPr>
                <w:t>cgd5_17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4.00E-44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reichenowi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CDC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24" w:history="1">
              <w:r w:rsidRPr="00334336">
                <w:rPr>
                  <w:rFonts w:ascii="Times New Roman" w:eastAsia="Times New Roman" w:hAnsi="Times New Roman" w:cs="Times New Roman"/>
                </w:rPr>
                <w:t>PRCDC_13189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4.00E-4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falciformis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Bayer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Haberkorn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1970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25" w:history="1">
              <w:r w:rsidRPr="00334336">
                <w:rPr>
                  <w:rFonts w:ascii="Times New Roman" w:eastAsia="Times New Roman" w:hAnsi="Times New Roman" w:cs="Times New Roman"/>
                </w:rPr>
                <w:t>EfaB_PLUS_5792.g561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2.00E-39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falciparum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IT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26" w:history="1">
              <w:r w:rsidRPr="00334336">
                <w:rPr>
                  <w:rFonts w:ascii="Times New Roman" w:eastAsia="Times New Roman" w:hAnsi="Times New Roman" w:cs="Times New Roman"/>
                </w:rPr>
                <w:t>PFIT_13191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1.00E-38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falciparum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3D7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27" w:history="1">
              <w:r w:rsidRPr="00334336">
                <w:rPr>
                  <w:rFonts w:ascii="Times New Roman" w:eastAsia="Times New Roman" w:hAnsi="Times New Roman" w:cs="Times New Roman"/>
                </w:rPr>
                <w:t>PF3D7_131990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4.00E-38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 xml:space="preserve">Plasmodium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vivax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Sal-1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28" w:history="1">
              <w:r w:rsidRPr="00334336">
                <w:rPr>
                  <w:rFonts w:ascii="Times New Roman" w:eastAsia="Times New Roman" w:hAnsi="Times New Roman" w:cs="Times New Roman"/>
                </w:rPr>
                <w:t>PVX_122805</w:t>
              </w:r>
            </w:hyperlink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7.00E-37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Cryptosporidium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muris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RN66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hyperlink r:id="rId29" w:history="1">
              <w:r w:rsidRPr="00334336">
                <w:rPr>
                  <w:rFonts w:ascii="Times New Roman" w:eastAsia="Times New Roman" w:hAnsi="Times New Roman" w:cs="Times New Roman"/>
                </w:rPr>
                <w:t>CMU_01311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2.00E-35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brunetti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Houghton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30" w:history="1">
              <w:r w:rsidRPr="00334336">
                <w:rPr>
                  <w:rFonts w:ascii="Times New Roman" w:eastAsia="Times New Roman" w:hAnsi="Times New Roman" w:cs="Times New Roman"/>
                </w:rPr>
                <w:t>EBH_004104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2.00E-3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acervuline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Houghton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31" w:history="1">
              <w:r w:rsidRPr="00334336">
                <w:rPr>
                  <w:rFonts w:ascii="Times New Roman" w:eastAsia="Times New Roman" w:hAnsi="Times New Roman" w:cs="Times New Roman"/>
                </w:rPr>
                <w:t>EAH_0002114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3.00E-30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necatrix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Houghton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32" w:history="1">
              <w:r w:rsidRPr="00334336">
                <w:rPr>
                  <w:rFonts w:ascii="Times New Roman" w:eastAsia="Times New Roman" w:hAnsi="Times New Roman" w:cs="Times New Roman"/>
                </w:rPr>
                <w:t>ENH_00023930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5.00E-22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7850B9" w:rsidRPr="00334336" w:rsidTr="00E42093">
        <w:tc>
          <w:tcPr>
            <w:tcW w:w="28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ind w:left="67"/>
              <w:rPr>
                <w:rFonts w:ascii="Times New Roman" w:hAnsi="Times New Roman" w:cs="Times New Roman"/>
                <w:i/>
              </w:rPr>
            </w:pPr>
            <w:proofErr w:type="spellStart"/>
            <w:r w:rsidRPr="00334336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  <w:r w:rsidRPr="0033433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34336">
              <w:rPr>
                <w:rFonts w:ascii="Times New Roman" w:hAnsi="Times New Roman" w:cs="Times New Roman"/>
                <w:i/>
              </w:rPr>
              <w:t>tenella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hAnsi="Times New Roman" w:cs="Times New Roman"/>
                <w:i/>
              </w:rPr>
            </w:pPr>
            <w:r w:rsidRPr="00334336">
              <w:rPr>
                <w:rFonts w:ascii="Times New Roman" w:hAnsi="Times New Roman" w:cs="Times New Roman"/>
                <w:i/>
              </w:rPr>
              <w:t>Houghton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</w:rPr>
            </w:pPr>
            <w:hyperlink r:id="rId33" w:history="1">
              <w:r w:rsidRPr="00334336">
                <w:rPr>
                  <w:rFonts w:ascii="Times New Roman" w:eastAsia="Times New Roman" w:hAnsi="Times New Roman" w:cs="Times New Roman"/>
                </w:rPr>
                <w:t>ETH_00003025</w:t>
              </w:r>
            </w:hyperlink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4.00E-21</w:t>
            </w:r>
          </w:p>
        </w:tc>
        <w:tc>
          <w:tcPr>
            <w:tcW w:w="13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7850B9" w:rsidRPr="00334336" w:rsidRDefault="007850B9" w:rsidP="00E420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433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</w:tbl>
    <w:p w:rsidR="007850B9" w:rsidRDefault="007850B9" w:rsidP="007850B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7850B9" w:rsidRPr="00F33387" w:rsidRDefault="007850B9" w:rsidP="007850B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LASTP analysis performed on the NCBI website: </w:t>
      </w:r>
      <w:r w:rsidRPr="00021E5E">
        <w:rPr>
          <w:rFonts w:ascii="Times New Roman" w:hAnsi="Times New Roman" w:cs="Times New Roman"/>
          <w:color w:val="000000"/>
          <w:szCs w:val="17"/>
        </w:rPr>
        <w:t>http://blast.ncbi.nlm.nih.gov/Blast.cgi</w:t>
      </w:r>
      <w:r>
        <w:rPr>
          <w:rFonts w:ascii="Times New Roman" w:hAnsi="Times New Roman" w:cs="Times New Roman"/>
        </w:rPr>
        <w:t xml:space="preserve"> Gene ID: From www.plasmodb.org. FL: Full length; N: N-terminus; C: C-terminus.</w:t>
      </w:r>
    </w:p>
    <w:p w:rsidR="007850B9" w:rsidRDefault="007850B9" w:rsidP="007850B9"/>
    <w:p w:rsidR="007850B9" w:rsidRDefault="007850B9" w:rsidP="007850B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532AD1" w:rsidRDefault="00532AD1">
      <w:bookmarkStart w:id="0" w:name="_GoBack"/>
      <w:bookmarkEnd w:id="0"/>
    </w:p>
    <w:sectPr w:rsidR="00532AD1" w:rsidSect="00532AD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0B9"/>
    <w:rsid w:val="00532AD1"/>
    <w:rsid w:val="007850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6707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0B9"/>
    <w:rPr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0B9"/>
    <w:rPr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eupathdb.org/eupathdb/showRecord.do?name=GeneRecordClasses.GeneRecordClass&amp;source_id=TGVEG_222100&amp;project_id=ToxoDB" TargetMode="External"/><Relationship Id="rId21" Type="http://schemas.openxmlformats.org/officeDocument/2006/relationships/hyperlink" Target="http://eupathdb.org/eupathdb/showRecord.do?name=GeneRecordClasses.GeneRecordClass&amp;source_id=HHA_222100&amp;project_id=ToxoDB" TargetMode="External"/><Relationship Id="rId22" Type="http://schemas.openxmlformats.org/officeDocument/2006/relationships/hyperlink" Target="http://eupathdb.org/eupathdb/showRecord.do?name=GeneRecordClasses.GeneRecordClass&amp;source_id=CMU_031840&amp;project_id=CryptoDB" TargetMode="External"/><Relationship Id="rId23" Type="http://schemas.openxmlformats.org/officeDocument/2006/relationships/hyperlink" Target="http://eupathdb.org/eupathdb/showRecord.do?name=GeneRecordClasses.GeneRecordClass&amp;source_id=cgd5_170&amp;project_id=CryptoDB" TargetMode="External"/><Relationship Id="rId24" Type="http://schemas.openxmlformats.org/officeDocument/2006/relationships/hyperlink" Target="http://eupathdb.org/eupathdb/showRecord.do?name=GeneRecordClasses.GeneRecordClass&amp;source_id=PRCDC_1318900&amp;project_id=PlasmoDB" TargetMode="External"/><Relationship Id="rId25" Type="http://schemas.openxmlformats.org/officeDocument/2006/relationships/hyperlink" Target="http://eupathdb.org/eupathdb/showRecord.do?name=GeneRecordClasses.GeneRecordClass&amp;source_id=EfaB_PLUS_5792.g561&amp;project_id=ToxoDB" TargetMode="External"/><Relationship Id="rId26" Type="http://schemas.openxmlformats.org/officeDocument/2006/relationships/hyperlink" Target="http://eupathdb.org/eupathdb/showRecord.do?name=GeneRecordClasses.GeneRecordClass&amp;source_id=PFIT_1319100&amp;project_id=PlasmoDB" TargetMode="External"/><Relationship Id="rId27" Type="http://schemas.openxmlformats.org/officeDocument/2006/relationships/hyperlink" Target="http://eupathdb.org/eupathdb/showRecord.do?name=GeneRecordClasses.GeneRecordClass&amp;source_id=PF3D7_1319900&amp;project_id=PlasmoDB" TargetMode="External"/><Relationship Id="rId28" Type="http://schemas.openxmlformats.org/officeDocument/2006/relationships/hyperlink" Target="http://eupathdb.org/eupathdb/showRecord.do?name=GeneRecordClasses.GeneRecordClass&amp;source_id=PVX_122805&amp;project_id=PlasmoDB" TargetMode="External"/><Relationship Id="rId29" Type="http://schemas.openxmlformats.org/officeDocument/2006/relationships/hyperlink" Target="http://eupathdb.org/eupathdb/showRecord.do?name=GeneRecordClasses.GeneRecordClass&amp;source_id=CMU_013110&amp;project_id=CryptoDB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upathdb.org/eupathdb/showRecord.do?name=GeneRecordClasses.GeneRecordClass&amp;source_id=PF3D7_1320000&amp;project_id=PlasmoDB" TargetMode="External"/><Relationship Id="rId30" Type="http://schemas.openxmlformats.org/officeDocument/2006/relationships/hyperlink" Target="http://eupathdb.org/eupathdb/showRecord.do?name=GeneRecordClasses.GeneRecordClass&amp;source_id=EBH_0041040&amp;project_id=ToxoDB" TargetMode="External"/><Relationship Id="rId31" Type="http://schemas.openxmlformats.org/officeDocument/2006/relationships/hyperlink" Target="http://eupathdb.org/eupathdb/showRecord.do?name=GeneRecordClasses.GeneRecordClass&amp;source_id=EAH_00021140&amp;project_id=ToxoDB" TargetMode="External"/><Relationship Id="rId32" Type="http://schemas.openxmlformats.org/officeDocument/2006/relationships/hyperlink" Target="http://eupathdb.org/eupathdb/showRecord.do?name=GeneRecordClasses.GeneRecordClass&amp;source_id=ENH_00023930&amp;project_id=ToxoDB" TargetMode="External"/><Relationship Id="rId9" Type="http://schemas.openxmlformats.org/officeDocument/2006/relationships/hyperlink" Target="http://eupathdb.org/eupathdb/showRecord.do?name=GeneRecordClasses.GeneRecordClass&amp;source_id=PBANKA_141830&amp;project_id=PlasmoDB" TargetMode="External"/><Relationship Id="rId6" Type="http://schemas.openxmlformats.org/officeDocument/2006/relationships/hyperlink" Target="http://eupathdb.org/eupathdb/showRecord.do?name=GeneRecordClasses.GeneRecordClass&amp;source_id=PFIT_1319200&amp;project_id=PlasmoDB" TargetMode="External"/><Relationship Id="rId7" Type="http://schemas.openxmlformats.org/officeDocument/2006/relationships/hyperlink" Target="http://eupathdb.org/eupathdb/showRecord.do?name=GeneRecordClasses.GeneRecordClass&amp;source_id=PRCDC_1319000&amp;project_id=PlasmoDB" TargetMode="External"/><Relationship Id="rId8" Type="http://schemas.openxmlformats.org/officeDocument/2006/relationships/hyperlink" Target="http://eupathdb.org/eupathdb/showRecord.do?name=GeneRecordClasses.GeneRecordClass&amp;source_id=PVX_122810&amp;project_id=PlasmoDB" TargetMode="External"/><Relationship Id="rId33" Type="http://schemas.openxmlformats.org/officeDocument/2006/relationships/hyperlink" Target="http://eupathdb.org/eupathdb/showRecord.do?name=GeneRecordClasses.GeneRecordClass&amp;source_id=ETH_00003025&amp;project_id=ToxoDB" TargetMode="External"/><Relationship Id="rId34" Type="http://schemas.openxmlformats.org/officeDocument/2006/relationships/fontTable" Target="fontTable.xml"/><Relationship Id="rId35" Type="http://schemas.openxmlformats.org/officeDocument/2006/relationships/theme" Target="theme/theme1.xml"/><Relationship Id="rId10" Type="http://schemas.openxmlformats.org/officeDocument/2006/relationships/hyperlink" Target="http://eupathdb.org/eupathdb/showRecord.do?name=GeneRecordClasses.GeneRecordClass&amp;source_id=PY17X_1420000&amp;project_id=PlasmoDB" TargetMode="External"/><Relationship Id="rId11" Type="http://schemas.openxmlformats.org/officeDocument/2006/relationships/hyperlink" Target="http://eupathdb.org/eupathdb/showRecord.do?name=GeneRecordClasses.GeneRecordClass&amp;source_id=PYYM_1421800&amp;project_id=PlasmoDB" TargetMode="External"/><Relationship Id="rId12" Type="http://schemas.openxmlformats.org/officeDocument/2006/relationships/hyperlink" Target="http://eupathdb.org/eupathdb/showRecord.do?name=GeneRecordClasses.GeneRecordClass&amp;source_id=PCHAS_142010&amp;project_id=PlasmoDB" TargetMode="External"/><Relationship Id="rId13" Type="http://schemas.openxmlformats.org/officeDocument/2006/relationships/hyperlink" Target="http://eupathdb.org/eupathdb/showRecord.do?name=GeneRecordClasses.GeneRecordClass&amp;source_id=PY03873&amp;project_id=PlasmoDB" TargetMode="External"/><Relationship Id="rId14" Type="http://schemas.openxmlformats.org/officeDocument/2006/relationships/hyperlink" Target="http://eupathdb.org/eupathdb/showRecord.do?name=GeneRecordClasses.GeneRecordClass&amp;source_id=PKH_141900&amp;project_id=PlasmoDB" TargetMode="External"/><Relationship Id="rId15" Type="http://schemas.openxmlformats.org/officeDocument/2006/relationships/hyperlink" Target="http://eupathdb.org/eupathdb/showRecord.do?name=GeneRecordClasses.GeneRecordClass&amp;source_id=PCYB_142910&amp;project_id=PlasmoDB" TargetMode="External"/><Relationship Id="rId16" Type="http://schemas.openxmlformats.org/officeDocument/2006/relationships/hyperlink" Target="http://eupathdb.org/eupathdb/showRecord.do?name=GeneRecordClasses.GeneRecordClass&amp;source_id=PCYB_142900&amp;project_id=PlasmoDB" TargetMode="External"/><Relationship Id="rId17" Type="http://schemas.openxmlformats.org/officeDocument/2006/relationships/hyperlink" Target="http://eupathdb.org/eupathdb/showRecord.do?name=GeneRecordClasses.GeneRecordClass&amp;source_id=NCLIV_005500&amp;project_id=ToxoDB" TargetMode="External"/><Relationship Id="rId18" Type="http://schemas.openxmlformats.org/officeDocument/2006/relationships/hyperlink" Target="http://eupathdb.org/eupathdb/showRecord.do?name=GeneRecordClasses.GeneRecordClass&amp;source_id=TGGT1_222100&amp;project_id=ToxoDB" TargetMode="External"/><Relationship Id="rId19" Type="http://schemas.openxmlformats.org/officeDocument/2006/relationships/hyperlink" Target="http://eupathdb.org/eupathdb/showRecord.do?name=GeneRecordClasses.GeneRecordClass&amp;source_id=TGME49_222100&amp;project_id=ToxoD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4</Words>
  <Characters>5040</Characters>
  <Application>Microsoft Macintosh Word</Application>
  <DocSecurity>0</DocSecurity>
  <Lines>42</Lines>
  <Paragraphs>11</Paragraphs>
  <ScaleCrop>false</ScaleCrop>
  <Company/>
  <LinksUpToDate>false</LinksUpToDate>
  <CharactersWithSpaces>5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ch</dc:creator>
  <cp:keywords/>
  <dc:description/>
  <cp:lastModifiedBy>Darich</cp:lastModifiedBy>
  <cp:revision>1</cp:revision>
  <dcterms:created xsi:type="dcterms:W3CDTF">2015-08-11T12:20:00Z</dcterms:created>
  <dcterms:modified xsi:type="dcterms:W3CDTF">2015-08-11T12:22:00Z</dcterms:modified>
</cp:coreProperties>
</file>